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0F2" w:rsidRPr="00C6046E" w:rsidRDefault="00CD40F2" w:rsidP="00D469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C6046E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upporting information</w:t>
      </w:r>
    </w:p>
    <w:p w:rsidR="00E4489B" w:rsidRPr="00C6046E" w:rsidRDefault="00E4489B" w:rsidP="00D4697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C6046E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 Figure legends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Fig. CCL20 was one of the common elevated cytokines in the </w:t>
      </w:r>
      <w:proofErr w:type="spellStart"/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xane</w:t>
      </w:r>
      <w:proofErr w:type="spellEnd"/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resistant breast cancer cells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D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tokine antibody array was carried out with the 2-day FBS-free conditioned medium collected from SUM149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, SUM159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fter treatment with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taxo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X, 2nM for SUM149, 10nM for SUM159) or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OC, 1nM for SUM149, 5nM for SUM159) for 7 days. Dots labeled with blue circle stands for CCL20.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Heatmaps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clustered as described in Figure 1F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E)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cytokines which were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upregulated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in all tested four breast tumor cell lines (SUM149, SUM159, MDA-MB-231 and 4T1) and the representative patient serum (#26) during NAC as shown in the antibody arrays as shown above. The value shows the ratio of fold change over CTRL of the indicated cytokines. 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Fig. CCL20 was induced in </w:t>
      </w:r>
      <w:proofErr w:type="spellStart"/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xane</w:t>
      </w:r>
      <w:proofErr w:type="spellEnd"/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resistant TNBC cells in vitro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B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149, SUM159 and MDA-MB-231 cells were treated with TAX (2nM for SUM149, 10nM for SUM159, 13.46nM for MDA-MB-231) or DOC (1nM for SUM149, 5nM for SUM159, 14.10nM for MDA-MB-231) for 7 days. The mRNA levels of CCL20 in cells from different groups were measured by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-PCR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. ***p&lt;0.001 versus CTRL by Unpaired t test of triplicates. ELISA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was carried out with 2-day FBS-free conditioned medium after 7-day treatment same as in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**p&lt;0.01, ***p&lt;0.001 versus CTRL by Unpaired t test. Bar graphs are representative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duplicated experiments of ELISA and three repeats in each experiment. The data were shown as mean ± SEM.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Fig. The establishment of CCL20-knockdown and -overexpressing MDA-MB-231 cells and CCL20 promotion on breast cancer progression in SUM159 cells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B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-PCR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nd western blot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utilized to validate the knockdown of CCL20 in MDA-MB-231 cells. 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immunoblotting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nds were quantified, normalized with β-actin and fold-changed to the first panel (similarly hereinafter)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-D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-PCR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nd western blot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were utilized to validate the overexpression of CCL20 in MDA-MB-231 cells. 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-F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LISA was conducted with supernatants of two-day FBS-free medium after treatment for 3 days in SUM159 (E) and MDA-MB-231 (F)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T assay was conducted in vector control or CCL20-overexpressing SUM159 cells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H-I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Matrig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asion assay was carried out in vector control or CCL20-overexpressing SUM159 cells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. Quantitative analysis of total invaded cells in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was shown as bar graphs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cale bars: 200μm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J-K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 agar colony formation assay was performed with vector control or CCL20-overexpressing SUM159 cells. After 3-4 week culture images of colony were captured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nd the numbers of colonies were counted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L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T assay was conducted in SUM159 cells in the presence or absence of rhCCL20 (10ng/ml) or anti-CCL20 (200ng/ml)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M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Matrig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asion assay was carried out in SUM159 cells in presence or absence of rhCCL20 (10ng/ml) or anti-CCL20 (200ng/ml) and quantitative analysis of total invaded cells was shown as bar graphs. Data were shown as mean ± SEM. and are the representative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three individual experiments. *p&lt;0.05, **p&lt;0.01, ***p&lt;0.001 by Unpaired t test of triplicates and multiple comparisons test of Two-way ANOVA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G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L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Fig. 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CL20 enhanced the </w:t>
      </w:r>
      <w:proofErr w:type="spellStart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xane</w:t>
      </w:r>
      <w:proofErr w:type="spellEnd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resistance of TNBC through </w:t>
      </w:r>
      <w:r w:rsidRPr="00C6046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romot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Pr="00C6046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DH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reast cancer stem-like cells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149, SUM159 and MDA-MB-231 cells were treated with TAX (2nM for SUM149, 10nM for SUM159, 13.46nM for MDA-MB-231) or DOC (1nM for SUM149, 5nM for SUM159, 14.10nM for MDA-MB-231) for 7 days. Subsequently, the flow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Aldefluor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was performed to detect the 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in these cells. The experiments were repeated three times and the data were shown as mean ± SEM.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B)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R6 level was determined by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-PCR in flow-sorted 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*p&lt;0.05 by Unpaired t test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C)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cells were sorted from patient-derived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xenograf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DX, established by our group) and RNA-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nducted in these two subsets. CCR6 expression was shown. *p&lt;0.05 by Unpaired t test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RNA expression of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stemness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(NANOG, OCT4 and SOX2) were determined in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mammospheres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ed by vector or CCL20-overexpressing SUM159 cells by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. *p&lt;0.05 vs. vector by Unpaired t test. The data were shown as mean ± SEM. 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-F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Tumorsphere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ion assay was conducted in vector or CCL20-overexpressing SUM159 cells. Representative images were shown (×100)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nd bar graph showed the statistics of sphere numbers per field (×40) based on randomly selected five fields (</w:t>
      </w: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***p&lt;0.001 vs. vector by Unpaired t test. FOV, Field of View. Data were shown as mean ± SEM. from 3 independent experiments. Scale bars: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00μm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 Fig.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promotion of NF-</w:t>
      </w:r>
      <w:proofErr w:type="spellStart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κB</w:t>
      </w:r>
      <w:proofErr w:type="spellEnd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CCL20-induced </w:t>
      </w:r>
      <w:proofErr w:type="spellStart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emoresistance</w:t>
      </w:r>
      <w:proofErr w:type="spellEnd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s mediated by </w:t>
      </w:r>
      <w:proofErr w:type="spellStart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KCζ</w:t>
      </w:r>
      <w:proofErr w:type="spellEnd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p38 respectively. </w:t>
      </w:r>
    </w:p>
    <w:p w:rsidR="00E40E04" w:rsidRPr="00C6046E" w:rsidRDefault="002F598A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(</w:t>
      </w:r>
      <w:r w:rsidRPr="00C6046E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2"/>
          <w:szCs w:val="20"/>
        </w:rPr>
        <w:t>A</w:t>
      </w:r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) Vector and CCL20v1-overexpressing SUM159 cells were cultured in the presence or absence of specific inhibitor of p65 NF-</w:t>
      </w:r>
      <w:proofErr w:type="spellStart"/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κB</w:t>
      </w:r>
      <w:proofErr w:type="spellEnd"/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 xml:space="preserve"> activation (CAPE, 5uM) under FBS starvation conditions for 12h and western blot was performed. (</w:t>
      </w:r>
      <w:r w:rsidRPr="00C6046E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2"/>
          <w:szCs w:val="20"/>
        </w:rPr>
        <w:t>B</w:t>
      </w:r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 xml:space="preserve">) FBS-starved CCL20v1-overexpressing SUM159 cells were treated with </w:t>
      </w:r>
      <w:proofErr w:type="spellStart"/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PKCζ</w:t>
      </w:r>
      <w:proofErr w:type="spellEnd"/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 xml:space="preserve"> inhibitor (Go 6983, 5uM) or p38 MAPK inhibitor (SB202190, 20uM) for 12h and </w:t>
      </w:r>
      <w:proofErr w:type="spellStart"/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immunoblotted</w:t>
      </w:r>
      <w:proofErr w:type="spellEnd"/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. (</w:t>
      </w:r>
      <w:r w:rsidRPr="00C6046E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2"/>
          <w:szCs w:val="20"/>
        </w:rPr>
        <w:t>C</w:t>
      </w:r>
      <w:r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) FBS-starved vector and CCL20v1-overexpressing MDA-MB-231 were treated (Go 6983, 5uM; SB202190, 2</w:t>
      </w:r>
      <w:r w:rsidR="009044A9"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 xml:space="preserve">0uM) for 12h and </w:t>
      </w:r>
      <w:proofErr w:type="spellStart"/>
      <w:r w:rsidR="009044A9"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immunoblotted</w:t>
      </w:r>
      <w:proofErr w:type="spellEnd"/>
      <w:r w:rsidR="009044A9" w:rsidRPr="00C6046E">
        <w:rPr>
          <w:rFonts w:ascii="Times New Roman" w:eastAsia="宋体" w:hAnsi="Times New Roman" w:cs="Times New Roman"/>
          <w:bCs/>
          <w:color w:val="000000" w:themeColor="text1"/>
          <w:kern w:val="24"/>
          <w:sz w:val="22"/>
          <w:szCs w:val="20"/>
        </w:rPr>
        <w:t>.</w:t>
      </w:r>
      <w:r w:rsidR="00101767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E40E04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fter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(SUM159, 5nM; MDA-MB-231, 14.10nM) for 3 days in the presence or absence of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PKCζ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or (Go 6983, 5uM) or p38 MAPK inhibitor (SB202190, 20uM)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hemoresistance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 was determined in SUM159 (</w:t>
      </w:r>
      <w:r w:rsidR="00F70420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nd MDA-MB-231 (</w:t>
      </w:r>
      <w:r w:rsidR="00F70420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. (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ingle cells dissociated from SUM159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tumorspheres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DOC (5nM) for 24h and subjected to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hemoresistance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 (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E40E04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Tumorsphere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ion assay performed with SUM159 (</w:t>
      </w:r>
      <w:r w:rsidR="00F70420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nd statistics (</w:t>
      </w:r>
      <w:r w:rsidR="00F70420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. Scale bars: 400μm. (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E40E04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Similar experiments conducted in MDA-MB-231 as in (</w:t>
      </w:r>
      <w:r w:rsidR="00F70420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70420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. (</w:t>
      </w:r>
      <w:r w:rsidR="00F70420"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ALDH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was determined with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Aldefluor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in MDA-MB-231. Data are representative of at least three independent experiments and shown as mean ± SEM. **p&lt;0.01, ***p&lt;0.001 by Unpaired t test of triplicates; </w:t>
      </w:r>
      <w:proofErr w:type="spellStart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n.s</w:t>
      </w:r>
      <w:proofErr w:type="spellEnd"/>
      <w:r w:rsidR="00E40E04"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., not significant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6 Fig.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regulation</w:t>
      </w:r>
      <w:proofErr w:type="spellEnd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ABCB1 by CCL20 promotes drug resistance through drug efflux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-B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xpression of ABCB1 was measured with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in flow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-sorted 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LDH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of SUM149 (A) and MDA-MB-231 (B). 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hromatogram of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phenhydramine (DPHM, internal standard) in the determination of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undance through HPLC-MS.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UM159 cells were treated with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nM) for 3 days and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hemoresistance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. 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-F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SUM159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E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DA-MB-231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F)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s were treated with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docetaxel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UM159, 5nM; MDA-MB-231, 14.10nM) for 3 days in the presence or absence of CAPE (5uM) and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immunoblotted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own is the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of at least three independent experiments and shown as mean ± SEM. *p&lt;0.05, **p&lt;0.01 by Unpaired t test of triplicates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 Fig.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6046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ffects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CCL20 and NF-</w:t>
      </w:r>
      <w:proofErr w:type="spellStart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κB</w:t>
      </w:r>
      <w:proofErr w:type="spellEnd"/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6046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blockade 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 CD24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44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CSCs </w:t>
      </w:r>
      <w:r w:rsidRPr="00C6046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vivo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) In the experiments of Figure 7E, single cells from tumors were also determined for CD24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D44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by flow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C604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C604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ingle cells from tumors in the experiments of Figure 7H were also determined for CD24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D44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by flow </w:t>
      </w:r>
      <w:proofErr w:type="spellStart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C6046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8 Fig. CCL20 expression in non-TNBC breast cancer and other cancers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CCL20 level was measured with </w:t>
      </w:r>
      <w:proofErr w:type="spellStart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PCR after TAX (10nM) or DOC (5nM) treatment for 3 days. (B) CCL20 level was determined with </w:t>
      </w:r>
      <w:proofErr w:type="spellStart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PCR in HCT-8 and </w:t>
      </w:r>
      <w:proofErr w:type="spellStart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xol</w:t>
      </w:r>
      <w:proofErr w:type="spellEnd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resistant HCT-8/T colon cancer cells, and in ovarian cancer cells of A2780 and </w:t>
      </w:r>
      <w:proofErr w:type="spellStart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xol</w:t>
      </w:r>
      <w:proofErr w:type="spellEnd"/>
      <w:r w:rsidRPr="00C604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resistant A2780/T.</w:t>
      </w:r>
    </w:p>
    <w:p w:rsidR="00E40E04" w:rsidRPr="00C6046E" w:rsidRDefault="00E40E04" w:rsidP="00E40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40E04" w:rsidRDefault="00E40E04" w:rsidP="00E40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Data. Data used to generate the figures.</w:t>
      </w:r>
    </w:p>
    <w:p w:rsidR="00C6046E" w:rsidRPr="00C6046E" w:rsidRDefault="00C6046E" w:rsidP="00E40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D40F2" w:rsidRDefault="00B66A03" w:rsidP="004D268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Data. RNA-</w:t>
      </w:r>
      <w:proofErr w:type="spellStart"/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</w:t>
      </w:r>
      <w:proofErr w:type="spellEnd"/>
      <w:r w:rsidRPr="00C604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ta used in Figure 6. </w:t>
      </w:r>
    </w:p>
    <w:p w:rsidR="00C6046E" w:rsidRPr="00C6046E" w:rsidRDefault="00C6046E" w:rsidP="004D268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B71611" w:rsidRPr="00C6046E" w:rsidRDefault="00B71611" w:rsidP="00B71611">
      <w:pPr>
        <w:rPr>
          <w:rFonts w:ascii="Times New Roman" w:hAnsi="Times New Roman" w:cs="Times New Roman"/>
          <w:b/>
          <w:color w:val="0070C0"/>
          <w:sz w:val="24"/>
        </w:rPr>
      </w:pPr>
      <w:r w:rsidRPr="00C6046E">
        <w:rPr>
          <w:rFonts w:ascii="Times New Roman" w:hAnsi="Times New Roman" w:cs="Times New Roman"/>
          <w:b/>
          <w:color w:val="0070C0"/>
          <w:sz w:val="24"/>
        </w:rPr>
        <w:t>S1 Text. Summary of the supporting information.</w:t>
      </w:r>
    </w:p>
    <w:p w:rsidR="00CD40F2" w:rsidRPr="00C6046E" w:rsidRDefault="00CD40F2" w:rsidP="004D268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21C51" w:rsidRPr="00C6046E" w:rsidRDefault="00321C51" w:rsidP="004F346D">
      <w:pPr>
        <w:rPr>
          <w:color w:val="000000" w:themeColor="text1"/>
        </w:rPr>
      </w:pPr>
    </w:p>
    <w:sectPr w:rsidR="00321C51" w:rsidRPr="00C6046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6A3E" w:rsidRDefault="006F6A3E">
      <w:r>
        <w:separator/>
      </w:r>
    </w:p>
  </w:endnote>
  <w:endnote w:type="continuationSeparator" w:id="0">
    <w:p w:rsidR="006F6A3E" w:rsidRDefault="006F6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874610"/>
      <w:docPartObj>
        <w:docPartGallery w:val="Page Numbers (Bottom of Page)"/>
        <w:docPartUnique/>
      </w:docPartObj>
    </w:sdtPr>
    <w:sdtEndPr/>
    <w:sdtContent>
      <w:p w:rsidR="00A96926" w:rsidRDefault="00351D9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46E" w:rsidRPr="00C6046E">
          <w:rPr>
            <w:noProof/>
            <w:lang w:val="zh-CN"/>
          </w:rPr>
          <w:t>6</w:t>
        </w:r>
        <w:r>
          <w:fldChar w:fldCharType="end"/>
        </w:r>
      </w:p>
    </w:sdtContent>
  </w:sdt>
  <w:p w:rsidR="00A96926" w:rsidRDefault="006F6A3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6A3E" w:rsidRDefault="006F6A3E">
      <w:r>
        <w:separator/>
      </w:r>
    </w:p>
  </w:footnote>
  <w:footnote w:type="continuationSeparator" w:id="0">
    <w:p w:rsidR="006F6A3E" w:rsidRDefault="006F6A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E4025"/>
    <w:multiLevelType w:val="hybridMultilevel"/>
    <w:tmpl w:val="93406E84"/>
    <w:lvl w:ilvl="0" w:tplc="55F88E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4E3365"/>
    <w:multiLevelType w:val="hybridMultilevel"/>
    <w:tmpl w:val="32CC0880"/>
    <w:lvl w:ilvl="0" w:tplc="6B6A21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BFF34E5"/>
    <w:multiLevelType w:val="hybridMultilevel"/>
    <w:tmpl w:val="7CA8DD46"/>
    <w:lvl w:ilvl="0" w:tplc="A5C63BD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5B94426"/>
    <w:multiLevelType w:val="hybridMultilevel"/>
    <w:tmpl w:val="8D66F972"/>
    <w:lvl w:ilvl="0" w:tplc="DE04FC1E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6BB2D75"/>
    <w:multiLevelType w:val="hybridMultilevel"/>
    <w:tmpl w:val="7584DF6A"/>
    <w:lvl w:ilvl="0" w:tplc="19F08E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8076664"/>
    <w:multiLevelType w:val="hybridMultilevel"/>
    <w:tmpl w:val="06F8C814"/>
    <w:lvl w:ilvl="0" w:tplc="4B16F9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EAF4C5B"/>
    <w:multiLevelType w:val="hybridMultilevel"/>
    <w:tmpl w:val="A832F700"/>
    <w:lvl w:ilvl="0" w:tplc="B7B08F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489B"/>
    <w:rsid w:val="00020283"/>
    <w:rsid w:val="00031DA2"/>
    <w:rsid w:val="000566BE"/>
    <w:rsid w:val="00074711"/>
    <w:rsid w:val="000A4CEB"/>
    <w:rsid w:val="000D4880"/>
    <w:rsid w:val="000F60E2"/>
    <w:rsid w:val="00101767"/>
    <w:rsid w:val="001078DB"/>
    <w:rsid w:val="001676C5"/>
    <w:rsid w:val="00173381"/>
    <w:rsid w:val="001B626D"/>
    <w:rsid w:val="001C4A9F"/>
    <w:rsid w:val="001F1CB9"/>
    <w:rsid w:val="002128BB"/>
    <w:rsid w:val="00252342"/>
    <w:rsid w:val="00286881"/>
    <w:rsid w:val="00295DF1"/>
    <w:rsid w:val="002B3667"/>
    <w:rsid w:val="002F598A"/>
    <w:rsid w:val="00321C51"/>
    <w:rsid w:val="00351D97"/>
    <w:rsid w:val="00352671"/>
    <w:rsid w:val="003B14E0"/>
    <w:rsid w:val="003C00E5"/>
    <w:rsid w:val="003D0D33"/>
    <w:rsid w:val="003E71FC"/>
    <w:rsid w:val="003F0454"/>
    <w:rsid w:val="00406449"/>
    <w:rsid w:val="00446978"/>
    <w:rsid w:val="0045194E"/>
    <w:rsid w:val="004C1D72"/>
    <w:rsid w:val="004C1F5E"/>
    <w:rsid w:val="004D2687"/>
    <w:rsid w:val="004F346D"/>
    <w:rsid w:val="004F359E"/>
    <w:rsid w:val="005038D6"/>
    <w:rsid w:val="00544B32"/>
    <w:rsid w:val="005E5971"/>
    <w:rsid w:val="0065446C"/>
    <w:rsid w:val="006F3B23"/>
    <w:rsid w:val="006F6A3E"/>
    <w:rsid w:val="00722D60"/>
    <w:rsid w:val="00724309"/>
    <w:rsid w:val="00765954"/>
    <w:rsid w:val="00787688"/>
    <w:rsid w:val="007D4970"/>
    <w:rsid w:val="0082637A"/>
    <w:rsid w:val="0083161F"/>
    <w:rsid w:val="00876BE8"/>
    <w:rsid w:val="009044A9"/>
    <w:rsid w:val="0095168F"/>
    <w:rsid w:val="00967AE7"/>
    <w:rsid w:val="00986ECE"/>
    <w:rsid w:val="009B2BDB"/>
    <w:rsid w:val="00A17B4B"/>
    <w:rsid w:val="00A26CDE"/>
    <w:rsid w:val="00A56381"/>
    <w:rsid w:val="00A673DD"/>
    <w:rsid w:val="00AD254E"/>
    <w:rsid w:val="00B04B9F"/>
    <w:rsid w:val="00B35822"/>
    <w:rsid w:val="00B61EC2"/>
    <w:rsid w:val="00B61EC4"/>
    <w:rsid w:val="00B66A03"/>
    <w:rsid w:val="00B71611"/>
    <w:rsid w:val="00B72B63"/>
    <w:rsid w:val="00B7728A"/>
    <w:rsid w:val="00B866E3"/>
    <w:rsid w:val="00BC3575"/>
    <w:rsid w:val="00BD5727"/>
    <w:rsid w:val="00BE1B5F"/>
    <w:rsid w:val="00C37F05"/>
    <w:rsid w:val="00C434BF"/>
    <w:rsid w:val="00C6046E"/>
    <w:rsid w:val="00C7255E"/>
    <w:rsid w:val="00C73EE1"/>
    <w:rsid w:val="00CC200E"/>
    <w:rsid w:val="00CD40F2"/>
    <w:rsid w:val="00CE7163"/>
    <w:rsid w:val="00CF368D"/>
    <w:rsid w:val="00CF507B"/>
    <w:rsid w:val="00D07837"/>
    <w:rsid w:val="00D16A39"/>
    <w:rsid w:val="00D44A52"/>
    <w:rsid w:val="00D61DA9"/>
    <w:rsid w:val="00DB6D8F"/>
    <w:rsid w:val="00DC7253"/>
    <w:rsid w:val="00DF19AB"/>
    <w:rsid w:val="00E11B37"/>
    <w:rsid w:val="00E40E04"/>
    <w:rsid w:val="00E4489B"/>
    <w:rsid w:val="00E5479E"/>
    <w:rsid w:val="00E54F76"/>
    <w:rsid w:val="00EA332E"/>
    <w:rsid w:val="00ED738D"/>
    <w:rsid w:val="00F2354D"/>
    <w:rsid w:val="00F24F15"/>
    <w:rsid w:val="00F70420"/>
    <w:rsid w:val="00FA0317"/>
    <w:rsid w:val="00FC756E"/>
    <w:rsid w:val="00FD6C3F"/>
    <w:rsid w:val="00FF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4EB46D-7086-49B9-AA8F-BA03A99C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4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8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89B"/>
    <w:rPr>
      <w:sz w:val="18"/>
      <w:szCs w:val="18"/>
    </w:rPr>
  </w:style>
  <w:style w:type="table" w:styleId="a5">
    <w:name w:val="Table Grid"/>
    <w:basedOn w:val="a1"/>
    <w:uiPriority w:val="59"/>
    <w:rsid w:val="00E44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E4489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4489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4489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4489B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E4489B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04B9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04B9F"/>
    <w:rPr>
      <w:sz w:val="18"/>
      <w:szCs w:val="18"/>
    </w:rPr>
  </w:style>
  <w:style w:type="paragraph" w:styleId="a8">
    <w:name w:val="List Paragraph"/>
    <w:basedOn w:val="a"/>
    <w:uiPriority w:val="34"/>
    <w:qFormat/>
    <w:rsid w:val="00544B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144</Words>
  <Characters>6525</Characters>
  <Application>Microsoft Office Word</Application>
  <DocSecurity>0</DocSecurity>
  <Lines>54</Lines>
  <Paragraphs>15</Paragraphs>
  <ScaleCrop>false</ScaleCrop>
  <Company>Hewlett-Packard</Company>
  <LinksUpToDate>false</LinksUpToDate>
  <CharactersWithSpaces>7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ong chen</dc:creator>
  <cp:lastModifiedBy>chen weilong</cp:lastModifiedBy>
  <cp:revision>20</cp:revision>
  <cp:lastPrinted>2018-05-04T01:33:00Z</cp:lastPrinted>
  <dcterms:created xsi:type="dcterms:W3CDTF">2018-05-02T12:56:00Z</dcterms:created>
  <dcterms:modified xsi:type="dcterms:W3CDTF">2018-07-10T02:48:00Z</dcterms:modified>
</cp:coreProperties>
</file>